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8A2CC" w14:textId="497058DB" w:rsidR="00E127C1" w:rsidRDefault="0044428F" w:rsidP="00E127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>
        <w:rPr>
          <w:rFonts w:ascii="Arial" w:hAnsi="Arial" w:cs="Arial"/>
          <w:sz w:val="16"/>
          <w:szCs w:val="16"/>
          <w:lang w:val="en-US" w:eastAsia="nl-BE"/>
        </w:rPr>
        <w:t>Table A.4</w:t>
      </w:r>
      <w:r w:rsidR="00E127C1" w:rsidRPr="000F0978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>
        <w:rPr>
          <w:rFonts w:ascii="Arial" w:hAnsi="Arial" w:cs="Arial"/>
          <w:sz w:val="16"/>
          <w:szCs w:val="16"/>
          <w:lang w:val="en-US" w:eastAsia="nl-BE"/>
        </w:rPr>
        <w:t xml:space="preserve">Artificial tibial translation: </w:t>
      </w:r>
      <w:r w:rsidR="00E127C1" w:rsidRPr="000F0978">
        <w:rPr>
          <w:rFonts w:ascii="Arial" w:hAnsi="Arial" w:cs="Arial"/>
          <w:sz w:val="16"/>
          <w:szCs w:val="16"/>
          <w:lang w:val="en-US" w:eastAsia="nl-BE"/>
        </w:rPr>
        <w:t>Reflex activity</w:t>
      </w:r>
      <w:r w:rsidR="00E127C1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>
        <w:rPr>
          <w:rFonts w:ascii="Arial" w:hAnsi="Arial" w:cs="Arial"/>
          <w:sz w:val="16"/>
          <w:szCs w:val="16"/>
          <w:lang w:val="en-US" w:eastAsia="nl-BE"/>
        </w:rPr>
        <w:t xml:space="preserve">for females and males per group </w:t>
      </w:r>
      <w:r w:rsidR="00E127C1">
        <w:rPr>
          <w:rFonts w:ascii="Arial" w:hAnsi="Arial" w:cs="Arial"/>
          <w:sz w:val="16"/>
          <w:szCs w:val="16"/>
          <w:lang w:val="en-US" w:eastAsia="nl-BE"/>
        </w:rPr>
        <w:t xml:space="preserve">per phase </w:t>
      </w:r>
      <w:r w:rsidR="00E127C1" w:rsidRPr="000F0978">
        <w:rPr>
          <w:rFonts w:ascii="Arial" w:hAnsi="Arial" w:cs="Arial"/>
          <w:sz w:val="16"/>
          <w:szCs w:val="16"/>
          <w:lang w:val="en-US" w:eastAsia="nl-BE"/>
        </w:rPr>
        <w:t>for the involved (injured)</w:t>
      </w:r>
      <w:r w:rsidR="00E127C1">
        <w:rPr>
          <w:rFonts w:ascii="Arial" w:hAnsi="Arial" w:cs="Arial"/>
          <w:sz w:val="16"/>
          <w:szCs w:val="16"/>
          <w:lang w:val="en-US" w:eastAsia="nl-BE"/>
        </w:rPr>
        <w:t>, matched</w:t>
      </w:r>
      <w:r w:rsidR="00E127C1" w:rsidRPr="000F0978">
        <w:rPr>
          <w:rFonts w:ascii="Arial" w:hAnsi="Arial" w:cs="Arial"/>
          <w:sz w:val="16"/>
          <w:szCs w:val="16"/>
          <w:lang w:val="en-US" w:eastAsia="nl-BE"/>
        </w:rPr>
        <w:t xml:space="preserve"> limb</w:t>
      </w:r>
      <w:r w:rsidR="00E127C1">
        <w:rPr>
          <w:rFonts w:ascii="Arial" w:hAnsi="Arial" w:cs="Arial"/>
          <w:sz w:val="16"/>
          <w:szCs w:val="16"/>
          <w:lang w:val="en-US" w:eastAsia="nl-BE"/>
        </w:rPr>
        <w:t xml:space="preserve"> respectively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715"/>
        <w:gridCol w:w="658"/>
        <w:gridCol w:w="715"/>
        <w:gridCol w:w="658"/>
        <w:gridCol w:w="715"/>
        <w:gridCol w:w="658"/>
        <w:gridCol w:w="683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0"/>
      </w:tblGrid>
      <w:tr w:rsidR="00E127C1" w:rsidRPr="00D52BF5" w14:paraId="2F362374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7C0A38E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09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lex activity, pre-activation 50ms (PRE_50), involved/matched side</w:t>
            </w:r>
          </w:p>
        </w:tc>
      </w:tr>
      <w:tr w:rsidR="00E127C1" w:rsidRPr="00E252B2" w14:paraId="74CDB219" w14:textId="77777777" w:rsidTr="00B658F3">
        <w:trPr>
          <w:trHeight w:val="290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AFAE6B1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5" w:type="pct"/>
            <w:gridSpan w:val="6"/>
            <w:shd w:val="clear" w:color="auto" w:fill="auto"/>
            <w:vAlign w:val="center"/>
            <w:hideMark/>
          </w:tcPr>
          <w:p w14:paraId="1670EE11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2" w:type="pct"/>
            <w:gridSpan w:val="7"/>
            <w:vMerge w:val="restart"/>
            <w:shd w:val="clear" w:color="auto" w:fill="auto"/>
            <w:vAlign w:val="center"/>
            <w:hideMark/>
          </w:tcPr>
          <w:p w14:paraId="0569CCE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42" w:type="pct"/>
            <w:gridSpan w:val="6"/>
            <w:vMerge w:val="restart"/>
            <w:shd w:val="clear" w:color="auto" w:fill="auto"/>
            <w:vAlign w:val="center"/>
            <w:hideMark/>
          </w:tcPr>
          <w:p w14:paraId="46E5B140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ffect size</w:t>
            </w:r>
          </w:p>
        </w:tc>
      </w:tr>
      <w:tr w:rsidR="00E127C1" w:rsidRPr="000F0978" w14:paraId="4DFA5069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12365EB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4ADC9993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0BFC895A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722DF937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2" w:type="pct"/>
            <w:gridSpan w:val="7"/>
            <w:vMerge/>
            <w:vAlign w:val="center"/>
            <w:hideMark/>
          </w:tcPr>
          <w:p w14:paraId="68BEA3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2" w:type="pct"/>
            <w:gridSpan w:val="6"/>
            <w:vMerge/>
            <w:vAlign w:val="center"/>
            <w:hideMark/>
          </w:tcPr>
          <w:p w14:paraId="7499DE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08094199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16EB99B3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7741B6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C4D15A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444F84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4F53CE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F2ED2A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253E48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3772C7B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963911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BC102C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6938E3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5C2ACB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869BEA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BC4E1E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B1AC92A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DA401DC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7E8383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2C0F04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ECF391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ECD60D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E127C1" w:rsidRPr="000F0978" w14:paraId="1C684EC5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6626391C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369DFA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FB60CD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36187C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46D7BB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5730ECC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AF9914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40" w:type="pct"/>
            <w:vMerge/>
            <w:vAlign w:val="center"/>
            <w:hideMark/>
          </w:tcPr>
          <w:p w14:paraId="2347F11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9F9E3F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2AA587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C0F89E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B29DB6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FD3B82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84C2B4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D25E3DE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1A38CA6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A577D5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97065E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802D71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0035F3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10A53FE5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8A29F3A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1C35C8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43.6 (288.3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EC2AC1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7.7 (57.1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0D500B6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11.2 (39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2D13DD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85.1 (28.2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03D298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53.0 (66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56F1F8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5.3 (66.5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131823DB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243E6F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97BF2C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66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31E9172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6BE7644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3CBDCD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9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EE4825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64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F693A10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2E57EB0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939D79E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36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B118C48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1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B3FACBA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4D23E1B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363B02BA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2E90DC81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668101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13D0F6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E85ABB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919E4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159116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0FD80A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483E21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29E9F9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A5C86F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AB1C2C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0898C4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7D861A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32825C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63E2DC5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A6E9651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F895A4C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359EA47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B7D895F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A0BEAC8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071C3F73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10E46E05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265D5E2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99.7 (138.0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6F0E7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6.5 (60.3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2E1F60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6.0 (33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1A933D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17.7 (39.5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033717F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52.4 (49.9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39E928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40.6 (64.1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568294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053AE0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BB07D4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2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CC3588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2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D27E20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966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E16D5D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9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D15CAB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36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80F41EB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C60DA6A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AA81310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CF01EB6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2D6F40C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B5D5896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469ECEFD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61BAC0CB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5483176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44263E6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A341FA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CAE17C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DD371F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3C87C9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3D6118A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0FBB06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2AB7B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7B3381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17AB6D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BC47D8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C10FC8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2B3FE37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E2C488A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3E7B7B1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B7EC7CF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9C4271E" w14:textId="77777777" w:rsidR="00E127C1" w:rsidRPr="00EA4A07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51D7859" w14:textId="77777777" w:rsidR="00E127C1" w:rsidRPr="00EA4A07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66AFA7D3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577A5E3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A23D77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6.8 (52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C0E06E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1.1 (22.4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12BFD3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3.3 (28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F9D5E6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0.4 (28.3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33A625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3.9 (39.0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1DB78C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79.1 (40.6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BB6181A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3C7902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2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9F2525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36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04D4DC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3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0AD053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6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8AEAF01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7C9BE5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775748F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058005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E0D1324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6A3FEF5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C78BD4A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8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F02BA3E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4</w:t>
            </w:r>
          </w:p>
        </w:tc>
      </w:tr>
      <w:tr w:rsidR="00E127C1" w:rsidRPr="000F0978" w14:paraId="72EAA572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7BC6388B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E74261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48E6AC2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546745F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18F4AB0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D51837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B2CF28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4660E26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DDAA6E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84257D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431B8F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291A2F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82693C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B0051A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648252A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8C6A562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7C3745F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0543D34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ABC9B7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0A4876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60B27297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EDA078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D5F2B9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7.3 (21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7183B7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62.6 (34.6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07AEF92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62.6 (27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E99700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4.8 (31.6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F6CEB4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6.5 (30.8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08BF2D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5.4 (29.1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3F0045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9E3361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C9F5BA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88B4E0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33D969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CC731A4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0C8340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B819789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59F412F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994567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AC58AB0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7666704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E8ADFA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68A2A1F2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38E2E6CB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3BCCEB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D531B9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85588D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46F103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3CE211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5D7522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20779F3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8242D9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EF6CD0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D2576F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150C1C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22610E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9628D0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4C9716F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F1156A9" w14:textId="77777777" w:rsidR="00E127C1" w:rsidRPr="00EA4A07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7367919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FD0768C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B6090C2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29E2948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D52BF5" w14:paraId="1F6F1DAF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422BA53E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lex activity, short latency response (SLR), involved/matched side</w:t>
            </w:r>
          </w:p>
        </w:tc>
      </w:tr>
      <w:tr w:rsidR="00E127C1" w:rsidRPr="004779D4" w14:paraId="11700AB8" w14:textId="77777777" w:rsidTr="00B658F3">
        <w:trPr>
          <w:trHeight w:val="290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4D2741B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5" w:type="pct"/>
            <w:gridSpan w:val="6"/>
            <w:shd w:val="clear" w:color="auto" w:fill="auto"/>
            <w:vAlign w:val="center"/>
            <w:hideMark/>
          </w:tcPr>
          <w:p w14:paraId="18BCE5C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2" w:type="pct"/>
            <w:gridSpan w:val="7"/>
            <w:vMerge w:val="restart"/>
            <w:shd w:val="clear" w:color="auto" w:fill="auto"/>
            <w:vAlign w:val="center"/>
            <w:hideMark/>
          </w:tcPr>
          <w:p w14:paraId="21C714E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42" w:type="pct"/>
            <w:gridSpan w:val="6"/>
            <w:vMerge w:val="restart"/>
            <w:shd w:val="clear" w:color="auto" w:fill="auto"/>
            <w:vAlign w:val="center"/>
            <w:hideMark/>
          </w:tcPr>
          <w:p w14:paraId="6D7A8C9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E127C1" w:rsidRPr="000F0978" w14:paraId="78E60822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1257FF8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54F37B5E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1BD0B95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3163F40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2" w:type="pct"/>
            <w:gridSpan w:val="7"/>
            <w:vMerge/>
            <w:shd w:val="clear" w:color="auto" w:fill="auto"/>
            <w:vAlign w:val="center"/>
            <w:hideMark/>
          </w:tcPr>
          <w:p w14:paraId="6296C40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2" w:type="pct"/>
            <w:gridSpan w:val="6"/>
            <w:vMerge/>
            <w:shd w:val="clear" w:color="auto" w:fill="auto"/>
            <w:vAlign w:val="center"/>
            <w:hideMark/>
          </w:tcPr>
          <w:p w14:paraId="4CEB45EA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3B9A4F43" w14:textId="77777777" w:rsidTr="00B658F3">
        <w:trPr>
          <w:trHeight w:val="300"/>
        </w:trPr>
        <w:tc>
          <w:tcPr>
            <w:tcW w:w="231" w:type="pct"/>
            <w:vMerge/>
            <w:vAlign w:val="center"/>
            <w:hideMark/>
          </w:tcPr>
          <w:p w14:paraId="2BD2F04C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5659557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C30CFD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37A2062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DD2F5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132B8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1DD1A6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A4AF70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8F488F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8369E8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26D83F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E6CF83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57B537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73E9F6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87606B6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2EC5B37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744AC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65D9E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6649D4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CF26F0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E127C1" w:rsidRPr="000F0978" w14:paraId="47F44250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29DF9083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0B7BCE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3D665B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73093D7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48768E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19D0AC1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5674C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16E0F41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F010FA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6C2C98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9B9C83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74291D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FE0BC5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BA739E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964AE34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67BDA94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87D49D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98784E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F02F8D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0116FA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38EE5100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0A0D43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4F979E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77.7 (289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1C6506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1.0 (114.4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10089C8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2.6 (131.8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56A0CA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1.8 (140.3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0738D0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5.0 (75.8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BF607C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77.1 (128.3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18954D0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8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2B83F4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08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15FB8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26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03B5A7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6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00AA73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9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3BD482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6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F8637D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96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B182E7C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9BC11B4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F000B3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FBC361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2741834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AD1426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4774C322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29A63B1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9352C1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7E8F5D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F2C65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550904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5EBC65E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C9D8AB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42E01CE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AC16BD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953BBA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C51C7C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869472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9DA74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CC5CF2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BA886C0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B463217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EFC7AF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7072590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838BD2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3BCA78F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595A9D15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56ED34E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VL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7AD3D0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15.1 (149.4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C0A889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39.5 (65.5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B26BCE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78.1 (101.4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82AD99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59.4 (69.1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EEA5B9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70.4 (48.4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FC93CC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62.3 (96.5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62D4E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3228A42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F1F0A74" w14:textId="77777777" w:rsidR="00E127C1" w:rsidRPr="00045838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4E0BD0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1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CBFF0C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0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A84260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0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AB4D04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0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5A75B42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64CB8B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5E161C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271A1D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C5A303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AF94F0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1AD79681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0449160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2DEFDD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FBDA94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A14DAA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D14DD7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480B27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84B345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3824589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567179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F00859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212099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90692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C2F8F5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79A0D8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C071FF5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861E154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E0E3FF1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3B7ADA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88DED3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7D1E8AB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493F608D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BB5970C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0708C7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92.9 (442.0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8C87FC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7.0 (327.4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1EDBB08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5.8 (136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D0F980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72.6 (153.7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0A477FB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92.7 (124.6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3FA394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20.3 (166.9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1738D4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7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FF3FF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7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345036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3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99F594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0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1301B9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6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D9EFE7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7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795052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3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AF48968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248307F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679708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BDF80C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85D1F6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78B621A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566075AE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1F67EAA6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0A1AB9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54065B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128A2D2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59F3736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B9E493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26CDD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156C6D3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BA7C21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DCD824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00CF31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BD633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3749CA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BA9CE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C75680A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F253C13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27E62B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59E010F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99BA2F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2C6F98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72249D7D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D8F7DE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14DF1EF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5.4 (204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EB43EE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56.3 (238.6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3DDF4D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9.9 (181.2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506BC8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5.2 (141.1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0E7BCB4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72.3 (343.0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E32582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9.4 (259.4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C6BD51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35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FD98FF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873F5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391BD6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91AF9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AE80CC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33E0B7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E4B061D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F364240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F98888A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9BAD03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ED22BF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FED6AB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4CA3A75B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01BAB388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2862A4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01065F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3023CD6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88BD61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57A1ED6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A1C69B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2F109CA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B55657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621663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A59F3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7DFCB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F9457B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8F64BD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BC9608E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78A30C7" w14:textId="77777777" w:rsidR="00E127C1" w:rsidRPr="00EA4A07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B7E329D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3686F4E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882B4A3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958BEFD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D52BF5" w14:paraId="7C60D8CE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3D5837C8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lex activity, medium latency response (MLR), involved/matched side</w:t>
            </w:r>
          </w:p>
        </w:tc>
      </w:tr>
      <w:tr w:rsidR="00E127C1" w:rsidRPr="004779D4" w14:paraId="3CD33EA8" w14:textId="77777777" w:rsidTr="00B658F3">
        <w:trPr>
          <w:trHeight w:val="290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A6A5F48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5" w:type="pct"/>
            <w:gridSpan w:val="6"/>
            <w:shd w:val="clear" w:color="auto" w:fill="auto"/>
            <w:vAlign w:val="center"/>
            <w:hideMark/>
          </w:tcPr>
          <w:p w14:paraId="4DD61E27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2" w:type="pct"/>
            <w:gridSpan w:val="7"/>
            <w:vMerge w:val="restart"/>
            <w:shd w:val="clear" w:color="auto" w:fill="auto"/>
            <w:vAlign w:val="center"/>
            <w:hideMark/>
          </w:tcPr>
          <w:p w14:paraId="2A4FA59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42" w:type="pct"/>
            <w:gridSpan w:val="6"/>
            <w:vMerge w:val="restart"/>
            <w:shd w:val="clear" w:color="auto" w:fill="auto"/>
            <w:vAlign w:val="center"/>
            <w:hideMark/>
          </w:tcPr>
          <w:p w14:paraId="4C8F9EF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E127C1" w:rsidRPr="000F0978" w14:paraId="71617EEB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0F177858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12707C1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005674E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0FD05C67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2" w:type="pct"/>
            <w:gridSpan w:val="7"/>
            <w:vMerge/>
            <w:shd w:val="clear" w:color="auto" w:fill="auto"/>
            <w:vAlign w:val="center"/>
            <w:hideMark/>
          </w:tcPr>
          <w:p w14:paraId="477586A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2" w:type="pct"/>
            <w:gridSpan w:val="6"/>
            <w:vMerge/>
            <w:shd w:val="clear" w:color="auto" w:fill="auto"/>
            <w:vAlign w:val="center"/>
            <w:hideMark/>
          </w:tcPr>
          <w:p w14:paraId="02BB9576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247E84A4" w14:textId="77777777" w:rsidTr="00B658F3">
        <w:trPr>
          <w:trHeight w:val="300"/>
        </w:trPr>
        <w:tc>
          <w:tcPr>
            <w:tcW w:w="231" w:type="pct"/>
            <w:vMerge/>
            <w:vAlign w:val="center"/>
            <w:hideMark/>
          </w:tcPr>
          <w:p w14:paraId="444F0046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25CA546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E1588A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7B284B3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3D9F03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AE2592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8833D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DCEEC0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642562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9EF450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B37B59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33E6DD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D07F6D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5948E7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F2B0DBA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1BA7AE0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A08C93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E1BA3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56DE69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433061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E127C1" w:rsidRPr="000F0978" w14:paraId="6DCF37E5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24B355F5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EF54B5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357BF9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085ECB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7B82C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2F969C4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FF50DF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3725272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75BD10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86E7C1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19B5EF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095FC3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4F8F04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D2736D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46F24BB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6E0D8DF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AECD30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A68A29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B3235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041F7E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4E54B03E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1A03F2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BA2C76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16.6 (319.9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EC8A24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72.4 (461.1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2206017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9.0 (98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B7308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13.3 (207.2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71326A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40.7 (155.2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4BFA27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17.7 (202.8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6C8DDD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09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2F256F3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5FE485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1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72A4E49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D0A09B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8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524222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9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63EF62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1.00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8752029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05FAC85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16A4C2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5F9168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FE19A5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CEA29D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741ED50B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21FA13C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11D5067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466E3C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A3CC7C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8C99EA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9D903D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575941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0ABF24A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1EDDC8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D321A4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62723F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69A515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92EE4A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70591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B9FA7B7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6F20A0C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E783DC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5E7102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C64651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287F06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754D739B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DDFEC3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2762FD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11.8 (279.9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B15D22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00.7 (186.0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F2BD8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01.4 (128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022E77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98.8 (128.9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615A80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05.3 (133.3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7DCD7E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21.3 (196.0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E54C42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7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4F65F17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AAADB7C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7B2EDA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94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652FB3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6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7BB8D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3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D6E8D0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9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5255AF4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51EFD77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0EE61E6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42E79B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6002E0F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FF3C15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7FDC1433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37590050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C6DD26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4C2DB55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109301F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2BED9A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1EB20BE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F807EF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6F933A2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E2A7FA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F70C86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4C5901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A36307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BEE9BE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BDFAFC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F6659D9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491D8D7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A385F16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FA4A490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A49EC6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0FFC95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4DF04315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8FFE38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BC9C8A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94.9 (190.3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17248BF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4.3 (213.7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01B150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68.8 (147.4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A03204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52.3 (127.7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4FB64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91.3 (347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B446DA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62.4 (280.6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0B2FDE5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67253E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9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B098EA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8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B245F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5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A327EB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6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E3389C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5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A3A18B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7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1D435B9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51DC80E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290B6B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4BEB7CA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39D9F64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0F8A57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60DEB509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154A64B5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20632B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2D3A0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BBA327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212F06C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423CA5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C15975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vAlign w:val="center"/>
            <w:hideMark/>
          </w:tcPr>
          <w:p w14:paraId="335AA4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76AF37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D0B8F9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F90B93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E1E94F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646096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7E43C7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9F07EF8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A43AC7D" w14:textId="77777777" w:rsidR="00E127C1" w:rsidRPr="00EA4A07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13CFA52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B5BFD7F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318C596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860B3CD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0A50E759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AD40AE3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13B2808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0.3 (120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1F9A19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8.8 (213.7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20BA1DC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6.9 (143.6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1F159DB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8.4 (87.3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1B50F67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00.3 (499.4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C0CCDF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18.1 (408.9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62453053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35BCC9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3C3F6DF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FE2B03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68DFFD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09CFC9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1927DF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BF6B85B" w14:textId="77777777" w:rsidR="00E127C1" w:rsidRPr="00EA4A07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30B562C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4F5AB0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FAF0B9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95CE78A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C2B75B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078D676B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5CC7F555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E1B99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3EE7B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F09ED0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AD8584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8BF71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364215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2360918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ABAB57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77D15C0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5C3FCF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ACC5EC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D5CEA5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096AA4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F0E3E41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07717C2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3D7522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6771D5F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2AEADBC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24BF89D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D52BF5" w14:paraId="672F7439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56C5392E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Reflex activity, long latency response (LLR), involved/matched side</w:t>
            </w:r>
          </w:p>
        </w:tc>
      </w:tr>
      <w:tr w:rsidR="00E127C1" w:rsidRPr="004779D4" w14:paraId="1F93D4B3" w14:textId="77777777" w:rsidTr="00B658F3">
        <w:trPr>
          <w:trHeight w:val="290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28A98BC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5" w:type="pct"/>
            <w:gridSpan w:val="6"/>
            <w:shd w:val="clear" w:color="auto" w:fill="auto"/>
            <w:vAlign w:val="center"/>
            <w:hideMark/>
          </w:tcPr>
          <w:p w14:paraId="3A12189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2" w:type="pct"/>
            <w:gridSpan w:val="7"/>
            <w:vMerge w:val="restart"/>
            <w:shd w:val="clear" w:color="auto" w:fill="auto"/>
            <w:vAlign w:val="center"/>
            <w:hideMark/>
          </w:tcPr>
          <w:p w14:paraId="6346772D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42" w:type="pct"/>
            <w:gridSpan w:val="6"/>
            <w:vMerge w:val="restart"/>
            <w:shd w:val="clear" w:color="auto" w:fill="auto"/>
            <w:vAlign w:val="center"/>
            <w:hideMark/>
          </w:tcPr>
          <w:p w14:paraId="2156F22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E127C1" w:rsidRPr="000F0978" w14:paraId="1FAB3A02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0553A26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748A3F47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76AA7C47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  <w:hideMark/>
          </w:tcPr>
          <w:p w14:paraId="056EA8CE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2" w:type="pct"/>
            <w:gridSpan w:val="7"/>
            <w:vMerge/>
            <w:vAlign w:val="center"/>
            <w:hideMark/>
          </w:tcPr>
          <w:p w14:paraId="014EA7C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2" w:type="pct"/>
            <w:gridSpan w:val="6"/>
            <w:vMerge/>
            <w:vAlign w:val="center"/>
            <w:hideMark/>
          </w:tcPr>
          <w:p w14:paraId="41882975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227E1E2E" w14:textId="77777777" w:rsidTr="00B658F3">
        <w:trPr>
          <w:trHeight w:val="300"/>
        </w:trPr>
        <w:tc>
          <w:tcPr>
            <w:tcW w:w="231" w:type="pct"/>
            <w:vMerge/>
            <w:vAlign w:val="center"/>
            <w:hideMark/>
          </w:tcPr>
          <w:p w14:paraId="06DD2F21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E65B4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ECFE57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18A424F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C2AB37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3D334AE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3CE1B3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44F72B3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94241E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DE677E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D93D6D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BA5560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0E27AF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B957FC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153A193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06A6BA8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DB0CB3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2701BB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1E46B0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2EB28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E127C1" w:rsidRPr="000F0978" w14:paraId="5E8520B8" w14:textId="77777777" w:rsidTr="00B658F3">
        <w:trPr>
          <w:trHeight w:val="290"/>
        </w:trPr>
        <w:tc>
          <w:tcPr>
            <w:tcW w:w="231" w:type="pct"/>
            <w:vMerge/>
            <w:vAlign w:val="center"/>
            <w:hideMark/>
          </w:tcPr>
          <w:p w14:paraId="5B589676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70911F3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A6715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2FA2B44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FEC175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14:paraId="6F471F0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67DDD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40" w:type="pct"/>
            <w:vMerge/>
            <w:vAlign w:val="center"/>
            <w:hideMark/>
          </w:tcPr>
          <w:p w14:paraId="759B09F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7D979C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D20D03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EE14F9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4B6F36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9A47C0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636E89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384DC38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B010624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1557CF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7A7697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C84F4D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3B2697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127C1" w:rsidRPr="000F0978" w14:paraId="652DFF9B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44523E9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5B7F7F2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35.1 (368.1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453DEF6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87.5 (553.5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41551D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2.3 (145.0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0F2DEF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7 (166.9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0603C1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8.3 (139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6EE052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6.9 (142.6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448E8B0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C1365E8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F393113" w14:textId="77777777" w:rsidR="00E127C1" w:rsidRPr="00AC5E54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01C7DC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9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012B10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3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81F5DE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07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662050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38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9682B38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45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C4EF456" w14:textId="77777777" w:rsidR="00E127C1" w:rsidRPr="00EA4A07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0.34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C005DC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51AB9F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D5E142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D38C016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2961299D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30B3C190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B158C7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4BBE68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37870B8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52D20F0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5F96BF2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3531206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shd w:val="clear" w:color="auto" w:fill="auto"/>
            <w:vAlign w:val="center"/>
            <w:hideMark/>
          </w:tcPr>
          <w:p w14:paraId="38B5D1D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23FC93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417585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1EA3CF4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D53A4F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CEB9CB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55E74F2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25D35F2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8F5736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B58AD9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407CFF8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AC248B1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A6B81D9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144A7D18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F864654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2D44B34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11.5 (162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3F9E451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72.4 (203.3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35CD7A3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58.3 (180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6D586C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99.9 (122.9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68A0B6D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7 (129.9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8925C0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74.9 (102.5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21E216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1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97F193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BF7FDA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99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3CA7DA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947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A4454C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7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A75249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05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B09ADF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3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D62BE6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02F7D0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8DCB9A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6CA3CE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78EC3C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AF9980A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75122C58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08ADC3C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0D3D979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EEE63D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6A77ED1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15D0677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71E630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63CAB83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vAlign w:val="center"/>
            <w:hideMark/>
          </w:tcPr>
          <w:p w14:paraId="730B308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F50F37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F983EF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EB39E4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BCC1E3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0B06A7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AF1377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2E8A63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23D86B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D65E230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8A31EC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4DFD1B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97D402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4762A190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553C1D8F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E46DED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7 (118.3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7FE10EB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6.4 (134.1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7FF611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25.0 (114.6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1B3BC57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3 (127.9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5F13E6B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0.0 (139.5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1986A49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66.0 (112.1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5D6511D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24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96A4EE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730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E61E00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41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BDCBD9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8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E62418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72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A7841D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215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2839E1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48 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E55AEC7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81EE5E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465BD8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E25E219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E5FE07B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F338ADB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08035F36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2DDCFF62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123E25E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541A7F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2D5E21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1250205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6F49CA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112B0C6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vAlign w:val="center"/>
            <w:hideMark/>
          </w:tcPr>
          <w:p w14:paraId="3B87EC2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87AEC4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EC8544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65565B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52BA2A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60BA8A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852BDA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94384F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E50DFF5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FAC86E2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8BF4D8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E0D8A63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882ABB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127C1" w:rsidRPr="000F0978" w14:paraId="19C084E2" w14:textId="77777777" w:rsidTr="00B658F3">
        <w:trPr>
          <w:trHeight w:val="509"/>
        </w:trPr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04683D2A" w14:textId="77777777" w:rsidR="00E127C1" w:rsidRPr="00435F87" w:rsidRDefault="00E127C1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2DFF1D9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1 (132.9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2F201A6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67.9 (265.0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7DA2B43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60.6 (190.8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5E996E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79.3 (231.7)</w:t>
            </w:r>
          </w:p>
        </w:tc>
        <w:tc>
          <w:tcPr>
            <w:tcW w:w="251" w:type="pct"/>
            <w:vMerge w:val="restart"/>
            <w:shd w:val="clear" w:color="auto" w:fill="auto"/>
            <w:vAlign w:val="center"/>
            <w:hideMark/>
          </w:tcPr>
          <w:p w14:paraId="4D4ED071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25.7 (144.7)</w:t>
            </w:r>
          </w:p>
        </w:tc>
        <w:tc>
          <w:tcPr>
            <w:tcW w:w="231" w:type="pct"/>
            <w:vMerge w:val="restart"/>
            <w:shd w:val="clear" w:color="auto" w:fill="auto"/>
            <w:vAlign w:val="center"/>
            <w:hideMark/>
          </w:tcPr>
          <w:p w14:paraId="639F658D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27.5 (178.7)</w:t>
            </w:r>
          </w:p>
        </w:tc>
        <w:tc>
          <w:tcPr>
            <w:tcW w:w="240" w:type="pct"/>
            <w:vMerge w:val="restart"/>
            <w:shd w:val="clear" w:color="auto" w:fill="auto"/>
            <w:vAlign w:val="center"/>
            <w:hideMark/>
          </w:tcPr>
          <w:p w14:paraId="7507BEA4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529936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930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7090A78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0E389F0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42FAF0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45B7106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30BAADA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1A64576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2C398A8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4C4483D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9141284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217414C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130D74E" w14:textId="77777777" w:rsidR="00E127C1" w:rsidRPr="000F0978" w:rsidRDefault="00E127C1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127C1" w:rsidRPr="000F0978" w14:paraId="4BE6EC45" w14:textId="77777777" w:rsidTr="00B658F3">
        <w:trPr>
          <w:trHeight w:val="509"/>
        </w:trPr>
        <w:tc>
          <w:tcPr>
            <w:tcW w:w="231" w:type="pct"/>
            <w:vMerge/>
            <w:vAlign w:val="center"/>
            <w:hideMark/>
          </w:tcPr>
          <w:p w14:paraId="09B698C3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3D0F2F5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0A97961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7465AB6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7B6D46F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" w:type="pct"/>
            <w:vMerge/>
            <w:vAlign w:val="center"/>
            <w:hideMark/>
          </w:tcPr>
          <w:p w14:paraId="2A493725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pct"/>
            <w:vMerge/>
            <w:vAlign w:val="center"/>
            <w:hideMark/>
          </w:tcPr>
          <w:p w14:paraId="55D55B2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vMerge/>
            <w:vAlign w:val="center"/>
            <w:hideMark/>
          </w:tcPr>
          <w:p w14:paraId="7518049F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5762CD7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1A30F4C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78E8C42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2A79BE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31534FB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F9E340E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3400A19" w14:textId="77777777" w:rsidR="00E127C1" w:rsidRPr="000F0978" w:rsidRDefault="00E127C1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AD05B96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6568919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0D64472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70CA461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B0AE458" w14:textId="77777777" w:rsidR="00E127C1" w:rsidRPr="000F0978" w:rsidRDefault="00E127C1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4E19D8C" w14:textId="77777777" w:rsidR="00A758B6" w:rsidRDefault="00A758B6" w:rsidP="00E127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</w:p>
    <w:p w14:paraId="7502E6E9" w14:textId="6C322E00" w:rsidR="00E127C1" w:rsidRDefault="00E127C1" w:rsidP="00E127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Legend: </w:t>
      </w:r>
      <w:r w:rsidR="008E280B">
        <w:rPr>
          <w:rFonts w:ascii="Arial" w:hAnsi="Arial" w:cs="Arial"/>
          <w:sz w:val="16"/>
          <w:szCs w:val="16"/>
          <w:lang w:val="en-US" w:eastAsia="nl-BE"/>
        </w:rPr>
        <w:t xml:space="preserve">Normalized root mean square (RMS) values, expressed as % of submaximal voluntary contraction (during treadmill walking), are reported per muscle and reflex window. </w:t>
      </w:r>
      <w:r w:rsidR="005C5C35">
        <w:rPr>
          <w:rFonts w:ascii="Arial" w:hAnsi="Arial" w:cs="Arial"/>
          <w:sz w:val="16"/>
          <w:szCs w:val="16"/>
          <w:lang w:val="en-US"/>
        </w:rPr>
        <w:t xml:space="preserve">If not otherwise stated means, standard deviations (in brackets) and p-values are reported. </w:t>
      </w:r>
      <w:r w:rsidR="005C5C35" w:rsidRPr="004D5E0E">
        <w:rPr>
          <w:rFonts w:ascii="Arial" w:hAnsi="Arial" w:cs="Arial"/>
          <w:sz w:val="16"/>
          <w:szCs w:val="16"/>
          <w:lang w:val="en-US" w:eastAsia="nl-BE"/>
        </w:rPr>
        <w:t>*Kruskal-Wallis test; °Mann-Whitney-U test</w:t>
      </w:r>
      <w:r w:rsidR="005C5C35">
        <w:rPr>
          <w:rFonts w:ascii="Arial" w:hAnsi="Arial" w:cs="Arial"/>
          <w:sz w:val="16"/>
          <w:szCs w:val="16"/>
          <w:lang w:val="en-US" w:eastAsia="nl-BE"/>
        </w:rPr>
        <w:t xml:space="preserve">. Boldface </w:t>
      </w:r>
      <w:r w:rsidR="005C5C35" w:rsidRPr="00045838">
        <w:rPr>
          <w:rFonts w:ascii="Arial" w:hAnsi="Arial" w:cs="Arial"/>
          <w:b/>
          <w:bCs/>
          <w:sz w:val="16"/>
          <w:szCs w:val="16"/>
          <w:lang w:val="en-US" w:eastAsia="nl-BE"/>
        </w:rPr>
        <w:t>p-values</w:t>
      </w:r>
      <w:r w:rsidR="005C5C35">
        <w:rPr>
          <w:rFonts w:ascii="Arial" w:hAnsi="Arial" w:cs="Arial"/>
          <w:sz w:val="16"/>
          <w:szCs w:val="16"/>
          <w:lang w:val="en-US" w:eastAsia="nl-BE"/>
        </w:rPr>
        <w:t xml:space="preserve"> indicate statistically significant differences between subgroups (p&lt;0.05). Dashes indicate not applicable. </w:t>
      </w:r>
      <w:r w:rsidR="00A758B6" w:rsidRPr="004D5E0E">
        <w:rPr>
          <w:rFonts w:ascii="Arial" w:hAnsi="Arial" w:cs="Arial"/>
          <w:sz w:val="16"/>
          <w:szCs w:val="16"/>
          <w:lang w:val="en-US" w:eastAsia="nl-BE"/>
        </w:rPr>
        <w:t>ACL = anterior cruciate ligament;</w:t>
      </w:r>
      <w:r w:rsidR="00A758B6" w:rsidRPr="00A1311F">
        <w:rPr>
          <w:rFonts w:ascii="Arial" w:hAnsi="Arial" w:cs="Arial"/>
          <w:sz w:val="16"/>
          <w:szCs w:val="16"/>
          <w:lang w:val="en-US"/>
        </w:rPr>
        <w:t xml:space="preserve"> </w:t>
      </w:r>
      <w:r w:rsidR="00A758B6" w:rsidRPr="00516362">
        <w:rPr>
          <w:rFonts w:ascii="Arial" w:hAnsi="Arial" w:cs="Arial"/>
          <w:sz w:val="16"/>
          <w:szCs w:val="16"/>
          <w:lang w:val="en-US"/>
        </w:rPr>
        <w:t>ACL-R = anterior cruciate ligament reconstructed (=patients); ACL-C = anterior cruciate ligament rupture conservatively treated; ACL-I = anterior cruciate ligament intact (= healthy controls);</w:t>
      </w:r>
      <w:r w:rsidR="00A758B6" w:rsidRPr="00A1311F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A758B6" w:rsidRPr="004D5E0E">
        <w:rPr>
          <w:rFonts w:ascii="Arial" w:hAnsi="Arial" w:cs="Arial"/>
          <w:sz w:val="16"/>
          <w:szCs w:val="16"/>
          <w:lang w:val="en-US" w:eastAsia="nl-BE"/>
        </w:rPr>
        <w:t>BF = biceps femoris; involved = injured leg, respective matched leg of controls</w:t>
      </w:r>
      <w:r w:rsidR="00A758B6">
        <w:rPr>
          <w:rFonts w:ascii="Arial" w:hAnsi="Arial" w:cs="Arial"/>
          <w:sz w:val="16"/>
          <w:szCs w:val="16"/>
          <w:lang w:val="en-US" w:eastAsia="nl-BE"/>
        </w:rPr>
        <w:t xml:space="preserve"> (based on side of injury)</w:t>
      </w:r>
      <w:r w:rsidR="00A758B6" w:rsidRPr="004D5E0E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="00A758B6" w:rsidRPr="008724D3">
        <w:rPr>
          <w:rFonts w:ascii="Arial" w:hAnsi="Arial" w:cs="Arial"/>
          <w:sz w:val="16"/>
          <w:szCs w:val="16"/>
          <w:lang w:val="en-US" w:eastAsia="nl-BE"/>
        </w:rPr>
        <w:t>LLR = l</w:t>
      </w:r>
      <w:r w:rsidR="00A758B6">
        <w:rPr>
          <w:rFonts w:ascii="Arial" w:hAnsi="Arial" w:cs="Arial"/>
          <w:sz w:val="16"/>
          <w:szCs w:val="16"/>
          <w:lang w:val="en-US" w:eastAsia="nl-BE"/>
        </w:rPr>
        <w:t>ong</w:t>
      </w:r>
      <w:r w:rsidR="00A758B6" w:rsidRPr="008724D3">
        <w:rPr>
          <w:rFonts w:ascii="Arial" w:hAnsi="Arial" w:cs="Arial"/>
          <w:sz w:val="16"/>
          <w:szCs w:val="16"/>
          <w:lang w:val="en-US" w:eastAsia="nl-BE"/>
        </w:rPr>
        <w:t xml:space="preserve"> latency response; MLR = medium latency response; </w:t>
      </w:r>
      <w:r w:rsidRPr="008724D3">
        <w:rPr>
          <w:rFonts w:ascii="Arial" w:hAnsi="Arial" w:cs="Arial"/>
          <w:sz w:val="16"/>
          <w:szCs w:val="16"/>
          <w:lang w:val="en-US" w:eastAsia="nl-BE"/>
        </w:rPr>
        <w:t>PRE_50 = pre-activity; SLR = short latency response;</w:t>
      </w:r>
      <w:r w:rsidR="00A758B6" w:rsidRPr="00A758B6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A758B6" w:rsidRPr="008724D3">
        <w:rPr>
          <w:rFonts w:ascii="Arial" w:hAnsi="Arial" w:cs="Arial"/>
          <w:sz w:val="16"/>
          <w:szCs w:val="16"/>
          <w:lang w:val="en-US" w:eastAsia="nl-BE"/>
        </w:rPr>
        <w:t>ST = semitendinosus</w:t>
      </w:r>
      <w:r w:rsidR="00A758B6">
        <w:rPr>
          <w:rFonts w:ascii="Arial" w:hAnsi="Arial" w:cs="Arial"/>
          <w:sz w:val="16"/>
          <w:szCs w:val="16"/>
          <w:lang w:val="en-US" w:eastAsia="nl-BE"/>
        </w:rPr>
        <w:t>;</w:t>
      </w: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 VM = vastus medialis; VL = vastus lateralis</w:t>
      </w:r>
    </w:p>
    <w:p w14:paraId="4A0F03FE" w14:textId="77777777" w:rsidR="00E127C1" w:rsidRPr="00BD712F" w:rsidRDefault="00E127C1">
      <w:pPr>
        <w:rPr>
          <w:rFonts w:ascii="Arial" w:hAnsi="Arial" w:cs="Arial"/>
          <w:sz w:val="22"/>
          <w:szCs w:val="22"/>
          <w:lang w:val="en-US"/>
        </w:rPr>
      </w:pPr>
    </w:p>
    <w:sectPr w:rsidR="00E127C1" w:rsidRPr="00BD712F" w:rsidSect="00D571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3EC71" w14:textId="77777777" w:rsidR="009D378D" w:rsidRDefault="009D378D" w:rsidP="000E7AC7">
      <w:pPr>
        <w:spacing w:line="240" w:lineRule="auto"/>
      </w:pPr>
      <w:r>
        <w:separator/>
      </w:r>
    </w:p>
  </w:endnote>
  <w:endnote w:type="continuationSeparator" w:id="0">
    <w:p w14:paraId="44EA9346" w14:textId="77777777" w:rsidR="009D378D" w:rsidRDefault="009D378D" w:rsidP="000E7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0790A" w14:textId="77777777" w:rsidR="009D378D" w:rsidRDefault="009D378D" w:rsidP="000E7AC7">
      <w:pPr>
        <w:spacing w:line="240" w:lineRule="auto"/>
      </w:pPr>
      <w:r>
        <w:separator/>
      </w:r>
    </w:p>
  </w:footnote>
  <w:footnote w:type="continuationSeparator" w:id="0">
    <w:p w14:paraId="1BC16081" w14:textId="77777777" w:rsidR="009D378D" w:rsidRDefault="009D378D" w:rsidP="000E7A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AC7"/>
    <w:rsid w:val="00010829"/>
    <w:rsid w:val="000E7AC7"/>
    <w:rsid w:val="00171DD7"/>
    <w:rsid w:val="001E4DF9"/>
    <w:rsid w:val="00274255"/>
    <w:rsid w:val="00300732"/>
    <w:rsid w:val="00435F87"/>
    <w:rsid w:val="0044428F"/>
    <w:rsid w:val="00477A0A"/>
    <w:rsid w:val="004A5E68"/>
    <w:rsid w:val="005C5C35"/>
    <w:rsid w:val="007358A7"/>
    <w:rsid w:val="007461ED"/>
    <w:rsid w:val="007A0F57"/>
    <w:rsid w:val="008534F9"/>
    <w:rsid w:val="008E280B"/>
    <w:rsid w:val="009D378D"/>
    <w:rsid w:val="009E0B35"/>
    <w:rsid w:val="00A758B6"/>
    <w:rsid w:val="00B10700"/>
    <w:rsid w:val="00BA722D"/>
    <w:rsid w:val="00BD712F"/>
    <w:rsid w:val="00CA50F2"/>
    <w:rsid w:val="00D52BF5"/>
    <w:rsid w:val="00D57111"/>
    <w:rsid w:val="00DD17BA"/>
    <w:rsid w:val="00E127C1"/>
    <w:rsid w:val="00E32DBE"/>
    <w:rsid w:val="00E80153"/>
    <w:rsid w:val="00EC440E"/>
    <w:rsid w:val="00EE73ED"/>
    <w:rsid w:val="00F4302A"/>
    <w:rsid w:val="00FC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840A0"/>
  <w15:chartTrackingRefBased/>
  <w15:docId w15:val="{69A5F196-FB17-40B5-ACD6-E6240E4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Megala Priya J.</cp:lastModifiedBy>
  <cp:revision>10</cp:revision>
  <dcterms:created xsi:type="dcterms:W3CDTF">2022-10-19T20:04:00Z</dcterms:created>
  <dcterms:modified xsi:type="dcterms:W3CDTF">2023-09-11T15:31:00Z</dcterms:modified>
</cp:coreProperties>
</file>